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58DB2" w14:textId="77777777" w:rsidR="00DC29B2" w:rsidRDefault="00DC29B2" w:rsidP="00DC29B2">
      <w:pPr>
        <w:spacing w:after="0" w:line="480" w:lineRule="auto"/>
        <w:ind w:firstLine="187"/>
        <w:rPr>
          <w:rFonts w:ascii="Times New Roman" w:eastAsia="PMingLiUfalt" w:hAnsi="Times New Roman"/>
          <w:b/>
          <w:sz w:val="24"/>
          <w:szCs w:val="24"/>
          <w:lang w:eastAsia="zh-TW"/>
        </w:rPr>
      </w:pPr>
      <w:r w:rsidRPr="008857EF">
        <w:rPr>
          <w:rFonts w:ascii="Times New Roman" w:hAnsi="Times New Roman"/>
          <w:b/>
          <w:bCs/>
          <w:sz w:val="20"/>
          <w:szCs w:val="20"/>
        </w:rPr>
        <w:t xml:space="preserve">Supplemental </w:t>
      </w:r>
      <w:r w:rsidRPr="008E58BC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A1</w:t>
      </w:r>
      <w:r w:rsidRPr="008E58BC">
        <w:rPr>
          <w:rFonts w:ascii="Times New Roman" w:hAnsi="Times New Roman"/>
          <w:b/>
          <w:bCs/>
          <w:sz w:val="20"/>
          <w:szCs w:val="20"/>
        </w:rPr>
        <w:t>: The detailed information of recurrences</w:t>
      </w:r>
    </w:p>
    <w:tbl>
      <w:tblPr>
        <w:tblW w:w="8573" w:type="dxa"/>
        <w:tblInd w:w="-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33"/>
        <w:gridCol w:w="2070"/>
        <w:gridCol w:w="1890"/>
        <w:gridCol w:w="1080"/>
      </w:tblGrid>
      <w:tr w:rsidR="00DC29B2" w:rsidRPr="00A62A14" w14:paraId="1CE87FA4" w14:textId="77777777" w:rsidTr="00BA1347">
        <w:trPr>
          <w:trHeight w:val="432"/>
        </w:trPr>
        <w:tc>
          <w:tcPr>
            <w:tcW w:w="3533" w:type="dxa"/>
            <w:vAlign w:val="center"/>
            <w:hideMark/>
          </w:tcPr>
          <w:p w14:paraId="5909B982" w14:textId="77777777" w:rsidR="00DC29B2" w:rsidRPr="00A62A14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2070" w:type="dxa"/>
            <w:vAlign w:val="center"/>
            <w:hideMark/>
          </w:tcPr>
          <w:p w14:paraId="651E93E1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bookmarkStart w:id="0" w:name="OLE_LINK10"/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Recurrences in </w:t>
            </w:r>
            <w:bookmarkEnd w:id="0"/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n</w:t>
            </w: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eoadjuvant RT </w:t>
            </w: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group</w:t>
            </w:r>
          </w:p>
          <w:p w14:paraId="611C0EE7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proofErr w:type="gramStart"/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( n</w:t>
            </w:r>
            <w:proofErr w:type="gramEnd"/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=</w:t>
            </w: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13</w:t>
            </w: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)</w:t>
            </w:r>
          </w:p>
        </w:tc>
        <w:tc>
          <w:tcPr>
            <w:tcW w:w="1890" w:type="dxa"/>
            <w:vAlign w:val="center"/>
          </w:tcPr>
          <w:p w14:paraId="0C74B0E7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Recurrences in </w:t>
            </w: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Surgery alone</w:t>
            </w: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group</w:t>
            </w:r>
          </w:p>
          <w:p w14:paraId="73B3407E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</w:t>
            </w:r>
            <w:proofErr w:type="gramStart"/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( n</w:t>
            </w:r>
            <w:proofErr w:type="gramEnd"/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16</w:t>
            </w: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)</w:t>
            </w:r>
          </w:p>
        </w:tc>
        <w:tc>
          <w:tcPr>
            <w:tcW w:w="1080" w:type="dxa"/>
            <w:vAlign w:val="center"/>
            <w:hideMark/>
          </w:tcPr>
          <w:p w14:paraId="3EBE12EA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i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i/>
                <w:sz w:val="20"/>
                <w:szCs w:val="20"/>
                <w:lang w:eastAsia="zh-TW"/>
              </w:rPr>
              <w:t xml:space="preserve">p </w:t>
            </w: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value</w:t>
            </w:r>
          </w:p>
        </w:tc>
      </w:tr>
      <w:tr w:rsidR="00DC29B2" w:rsidRPr="00A62A14" w14:paraId="1463206E" w14:textId="77777777" w:rsidTr="00BA1347">
        <w:trPr>
          <w:trHeight w:val="432"/>
        </w:trPr>
        <w:tc>
          <w:tcPr>
            <w:tcW w:w="3533" w:type="dxa"/>
            <w:tcBorders>
              <w:bottom w:val="nil"/>
            </w:tcBorders>
            <w:vAlign w:val="center"/>
          </w:tcPr>
          <w:p w14:paraId="1E7567E2" w14:textId="77777777" w:rsidR="00DC29B2" w:rsidRPr="006E7A61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011356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Time interval</w:t>
            </w:r>
            <w:r w:rsidRPr="006E7A6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191F1083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57C92909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B3827FE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</w:tr>
      <w:tr w:rsidR="00DC29B2" w:rsidRPr="00A62A14" w14:paraId="6B9F43B9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</w:tcPr>
          <w:p w14:paraId="39DFD7AE" w14:textId="77777777" w:rsidR="00DC29B2" w:rsidRPr="00A62A14" w:rsidRDefault="00DC29B2" w:rsidP="00BA1347">
            <w:pPr>
              <w:spacing w:after="0" w:line="240" w:lineRule="auto"/>
              <w:ind w:firstLine="272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Early recurrence </w:t>
            </w:r>
            <w:bookmarkStart w:id="1" w:name="_Hlk122896323"/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(&lt;= 2 years)</w:t>
            </w:r>
            <w:bookmarkEnd w:id="1"/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B61FF22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9859BC8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5B63F17" w14:textId="7C466AB0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F523E3">
              <w:rPr>
                <w:rFonts w:ascii="Times New Roman" w:eastAsia="PMingLiUfalt" w:hAnsi="Times New Roman"/>
                <w:color w:val="C00000"/>
                <w:sz w:val="20"/>
                <w:szCs w:val="20"/>
                <w:lang w:eastAsia="zh-TW"/>
              </w:rPr>
              <w:t>0.</w:t>
            </w:r>
            <w:r w:rsidR="00F523E3" w:rsidRPr="00F523E3">
              <w:rPr>
                <w:rFonts w:ascii="Times New Roman" w:eastAsia="PMingLiUfalt" w:hAnsi="Times New Roman"/>
                <w:color w:val="C00000"/>
                <w:sz w:val="20"/>
                <w:szCs w:val="20"/>
                <w:lang w:eastAsia="zh-TW"/>
              </w:rPr>
              <w:t>567</w:t>
            </w:r>
          </w:p>
        </w:tc>
      </w:tr>
      <w:tr w:rsidR="00DC29B2" w:rsidRPr="00A62A14" w14:paraId="33C0223C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</w:tcPr>
          <w:p w14:paraId="57F5FF79" w14:textId="77777777" w:rsidR="00DC29B2" w:rsidRPr="00A62A14" w:rsidRDefault="00DC29B2" w:rsidP="00BA1347">
            <w:pPr>
              <w:spacing w:after="0" w:line="240" w:lineRule="auto"/>
              <w:ind w:firstLine="272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Late recurrence (&gt; 2 years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356BB1F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15558E6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4031B7" w14:textId="44CFB1C3" w:rsidR="00DC29B2" w:rsidRPr="00A62A14" w:rsidRDefault="00F523E3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F523E3">
              <w:rPr>
                <w:rFonts w:ascii="Times New Roman" w:eastAsia="PMingLiUfalt" w:hAnsi="Times New Roman"/>
                <w:color w:val="C00000"/>
                <w:sz w:val="20"/>
                <w:szCs w:val="20"/>
                <w:lang w:eastAsia="zh-TW"/>
              </w:rPr>
              <w:t>1.0</w:t>
            </w:r>
          </w:p>
        </w:tc>
      </w:tr>
      <w:tr w:rsidR="00DC29B2" w:rsidRPr="00A62A14" w14:paraId="73FF33A5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</w:tcPr>
          <w:p w14:paraId="6CEE1430" w14:textId="77777777" w:rsidR="00DC29B2" w:rsidRPr="00A62A14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Patterns of recurrenc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4895EB7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5034DE7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AD04BF9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</w:tr>
      <w:tr w:rsidR="00DC29B2" w:rsidRPr="00A62A14" w14:paraId="3861BFC2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  <w:hideMark/>
          </w:tcPr>
          <w:p w14:paraId="206D36E1" w14:textId="77777777" w:rsidR="00DC29B2" w:rsidRPr="00A62A14" w:rsidRDefault="00DC29B2" w:rsidP="00BA1347">
            <w:pPr>
              <w:spacing w:after="0" w:line="240" w:lineRule="auto"/>
              <w:ind w:firstLine="272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Single intra-hepatic recurrenc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  <w:hideMark/>
          </w:tcPr>
          <w:p w14:paraId="18DF2BFC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44A718A5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9695153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0.041</w:t>
            </w:r>
            <w:r w:rsidRPr="008804CB">
              <w:rPr>
                <w:rFonts w:ascii="Times New Roman" w:eastAsia="PMingLiUfalt" w:hAnsi="Times New Roman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DC29B2" w:rsidRPr="00A62A14" w14:paraId="47957A35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  <w:hideMark/>
          </w:tcPr>
          <w:p w14:paraId="190650D1" w14:textId="77777777" w:rsidR="00DC29B2" w:rsidRPr="00A62A14" w:rsidRDefault="00DC29B2" w:rsidP="00BA1347">
            <w:pPr>
              <w:spacing w:after="0" w:line="240" w:lineRule="auto"/>
              <w:ind w:firstLine="272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Multiple intra-hepatic recurrenc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  <w:hideMark/>
          </w:tcPr>
          <w:p w14:paraId="22572583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0446E64A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EFD543D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</w:tr>
      <w:tr w:rsidR="00DC29B2" w:rsidRPr="00A62A14" w14:paraId="60B220BC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</w:tcPr>
          <w:p w14:paraId="4C7E191F" w14:textId="77777777" w:rsidR="00DC29B2" w:rsidRPr="00A62A14" w:rsidRDefault="00DC29B2" w:rsidP="00BA1347">
            <w:pPr>
              <w:spacing w:after="0" w:line="240" w:lineRule="auto"/>
              <w:ind w:firstLine="272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Extrahepatic metastasi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C969A3F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8A83083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759F252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</w:tr>
      <w:tr w:rsidR="00DC29B2" w:rsidRPr="00A62A14" w14:paraId="667F7432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  <w:hideMark/>
          </w:tcPr>
          <w:p w14:paraId="2C9EAA2F" w14:textId="77777777" w:rsidR="00DC29B2" w:rsidRPr="00A62A14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S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ite</w:t>
            </w: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s of intra-hepatic recurrenc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  <w:hideMark/>
          </w:tcPr>
          <w:p w14:paraId="5DF39767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65042B73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C03BD3B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</w:tr>
      <w:tr w:rsidR="00DC29B2" w:rsidRPr="00A62A14" w14:paraId="49F934CE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</w:tcPr>
          <w:p w14:paraId="4299946E" w14:textId="77777777" w:rsidR="00DC29B2" w:rsidRPr="00A62A14" w:rsidRDefault="00DC29B2" w:rsidP="00BA1347">
            <w:pPr>
              <w:spacing w:after="0" w:line="240" w:lineRule="auto"/>
              <w:ind w:firstLine="272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Resected margin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8E019E1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84D7F03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00E91BA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0.798</w:t>
            </w:r>
          </w:p>
        </w:tc>
      </w:tr>
      <w:tr w:rsidR="00DC29B2" w:rsidRPr="00A62A14" w14:paraId="52E94AF1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nil"/>
            </w:tcBorders>
            <w:vAlign w:val="center"/>
            <w:hideMark/>
          </w:tcPr>
          <w:p w14:paraId="786BB16E" w14:textId="77777777" w:rsidR="00DC29B2" w:rsidRPr="00A62A14" w:rsidRDefault="00DC29B2" w:rsidP="00BA1347">
            <w:pPr>
              <w:spacing w:after="0" w:line="240" w:lineRule="auto"/>
              <w:ind w:firstLine="272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Confined in the i</w:t>
            </w: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psilateral </w:t>
            </w:r>
            <w:proofErr w:type="spellStart"/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hemiliver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  <w:hideMark/>
          </w:tcPr>
          <w:p w14:paraId="5682B455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  <w:hideMark/>
          </w:tcPr>
          <w:p w14:paraId="6F4D05F4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8EA631D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</w:tr>
      <w:tr w:rsidR="00DC29B2" w:rsidRPr="00A62A14" w14:paraId="126FB056" w14:textId="77777777" w:rsidTr="00BA1347">
        <w:trPr>
          <w:trHeight w:val="432"/>
        </w:trPr>
        <w:tc>
          <w:tcPr>
            <w:tcW w:w="3533" w:type="dxa"/>
            <w:tcBorders>
              <w:top w:val="nil"/>
              <w:bottom w:val="single" w:sz="4" w:space="0" w:color="auto"/>
            </w:tcBorders>
            <w:vAlign w:val="center"/>
          </w:tcPr>
          <w:p w14:paraId="5AECDFAF" w14:textId="77777777" w:rsidR="00DC29B2" w:rsidRPr="00A62A14" w:rsidRDefault="00DC29B2" w:rsidP="00BA1347">
            <w:pPr>
              <w:spacing w:after="0" w:line="240" w:lineRule="auto"/>
              <w:ind w:firstLine="272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Involved the c</w:t>
            </w:r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ontralateral </w:t>
            </w:r>
            <w:proofErr w:type="spellStart"/>
            <w:r w:rsidRPr="00A62A14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hemiliver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4C4E1823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6B00CF34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1919EB97" w14:textId="77777777" w:rsidR="00DC29B2" w:rsidRPr="00A62A14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</w:p>
        </w:tc>
      </w:tr>
    </w:tbl>
    <w:p w14:paraId="61CC9AB9" w14:textId="77777777" w:rsidR="00DC29B2" w:rsidRDefault="00DC29B2" w:rsidP="00DC29B2">
      <w:pPr>
        <w:spacing w:after="0" w:line="240" w:lineRule="auto"/>
        <w:rPr>
          <w:rFonts w:ascii="Times New Roman" w:hAnsi="Times New Roman"/>
          <w:color w:val="000033"/>
          <w:sz w:val="18"/>
          <w:szCs w:val="17"/>
        </w:rPr>
      </w:pPr>
      <w:r>
        <w:rPr>
          <w:rFonts w:ascii="Times New Roman" w:hAnsi="Times New Roman"/>
          <w:color w:val="000033"/>
          <w:sz w:val="18"/>
          <w:szCs w:val="17"/>
        </w:rPr>
        <w:t xml:space="preserve">The number of patients had HCC recurrence were </w:t>
      </w:r>
      <w:r>
        <w:rPr>
          <w:rFonts w:ascii="Times New Roman" w:hAnsi="Times New Roman" w:hint="eastAsia"/>
          <w:color w:val="000033"/>
          <w:sz w:val="18"/>
          <w:szCs w:val="17"/>
        </w:rPr>
        <w:t>13</w:t>
      </w:r>
      <w:r>
        <w:rPr>
          <w:rFonts w:ascii="Times New Roman" w:hAnsi="Times New Roman"/>
          <w:color w:val="000033"/>
          <w:sz w:val="18"/>
          <w:szCs w:val="17"/>
        </w:rPr>
        <w:t xml:space="preserve"> in neoadjuvant RT group and </w:t>
      </w:r>
      <w:r>
        <w:rPr>
          <w:rFonts w:ascii="Times New Roman" w:hAnsi="Times New Roman" w:hint="eastAsia"/>
          <w:color w:val="000033"/>
          <w:sz w:val="18"/>
          <w:szCs w:val="17"/>
        </w:rPr>
        <w:t>16</w:t>
      </w:r>
      <w:r>
        <w:rPr>
          <w:rFonts w:ascii="Times New Roman" w:hAnsi="Times New Roman"/>
          <w:color w:val="000033"/>
          <w:sz w:val="18"/>
          <w:szCs w:val="17"/>
        </w:rPr>
        <w:t xml:space="preserve"> in surgery alone group.</w:t>
      </w:r>
    </w:p>
    <w:p w14:paraId="01588FFD" w14:textId="77777777" w:rsidR="00DC29B2" w:rsidRDefault="00DC29B2" w:rsidP="00DC29B2">
      <w:pPr>
        <w:spacing w:after="0" w:line="240" w:lineRule="auto"/>
        <w:rPr>
          <w:rFonts w:ascii="Times New Roman" w:hAnsi="Times New Roman"/>
          <w:color w:val="000033"/>
          <w:sz w:val="18"/>
          <w:szCs w:val="17"/>
        </w:rPr>
      </w:pPr>
      <w:r>
        <w:rPr>
          <w:rFonts w:ascii="Times New Roman" w:hAnsi="Times New Roman"/>
          <w:color w:val="000033"/>
          <w:sz w:val="18"/>
          <w:szCs w:val="17"/>
        </w:rPr>
        <w:t>RT: radiotherapy</w:t>
      </w:r>
    </w:p>
    <w:p w14:paraId="3D989C26" w14:textId="77777777" w:rsidR="00DC29B2" w:rsidRPr="008857EF" w:rsidRDefault="00DC29B2" w:rsidP="00DC29B2">
      <w:pPr>
        <w:spacing w:after="120" w:line="240" w:lineRule="auto"/>
        <w:ind w:left="187" w:right="1987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18"/>
          <w:szCs w:val="18"/>
        </w:rPr>
        <w:br w:type="page"/>
      </w:r>
      <w:r w:rsidRPr="008857EF">
        <w:rPr>
          <w:rFonts w:ascii="Times New Roman" w:hAnsi="Times New Roman"/>
          <w:b/>
          <w:bCs/>
          <w:sz w:val="20"/>
          <w:szCs w:val="20"/>
        </w:rPr>
        <w:lastRenderedPageBreak/>
        <w:t>Supplemental Table A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Pr="008857EF">
        <w:rPr>
          <w:rFonts w:ascii="Times New Roman" w:hAnsi="Times New Roman"/>
          <w:b/>
          <w:bCs/>
          <w:sz w:val="20"/>
          <w:szCs w:val="20"/>
        </w:rPr>
        <w:t>. The initial salvage therapies for recurrences</w:t>
      </w:r>
    </w:p>
    <w:tbl>
      <w:tblPr>
        <w:tblW w:w="9113" w:type="dxa"/>
        <w:tblInd w:w="-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3330"/>
        <w:gridCol w:w="3240"/>
        <w:gridCol w:w="900"/>
      </w:tblGrid>
      <w:tr w:rsidR="00DC29B2" w:rsidRPr="003C40D3" w14:paraId="133F4BFF" w14:textId="77777777" w:rsidTr="00BA1347">
        <w:trPr>
          <w:trHeight w:val="432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B4356" w14:textId="77777777" w:rsidR="00DC29B2" w:rsidRPr="00ED3B41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Treatments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2FDE8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Recurrences in neoadjuvant RT group </w:t>
            </w:r>
            <w:proofErr w:type="gramStart"/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( n</w:t>
            </w:r>
            <w:proofErr w:type="gramEnd"/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= 13 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36194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Recurrences in Surgery alone group </w:t>
            </w:r>
            <w:proofErr w:type="gramStart"/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( n</w:t>
            </w:r>
            <w:proofErr w:type="gramEnd"/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= 16 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362BA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i/>
                <w:iCs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i/>
                <w:iCs/>
                <w:sz w:val="20"/>
                <w:szCs w:val="20"/>
                <w:lang w:eastAsia="zh-TW"/>
              </w:rPr>
              <w:t>p</w:t>
            </w:r>
          </w:p>
        </w:tc>
      </w:tr>
      <w:tr w:rsidR="00DC29B2" w:rsidRPr="003C40D3" w14:paraId="679C3D41" w14:textId="77777777" w:rsidTr="00BA1347">
        <w:trPr>
          <w:trHeight w:val="432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3219E" w14:textId="77777777" w:rsidR="00DC29B2" w:rsidRPr="00ED3B41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Re-operation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D9C23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BE0BB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B091CA2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0.274</w:t>
            </w:r>
          </w:p>
        </w:tc>
      </w:tr>
      <w:tr w:rsidR="00DC29B2" w:rsidRPr="003C40D3" w14:paraId="4EAB8408" w14:textId="77777777" w:rsidTr="00BA1347">
        <w:trPr>
          <w:trHeight w:val="432"/>
        </w:trPr>
        <w:tc>
          <w:tcPr>
            <w:tcW w:w="1643" w:type="dxa"/>
            <w:shd w:val="clear" w:color="auto" w:fill="auto"/>
            <w:vAlign w:val="center"/>
          </w:tcPr>
          <w:p w14:paraId="6FE6CE9C" w14:textId="77777777" w:rsidR="00DC29B2" w:rsidRPr="00ED3B41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TACE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4913B60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529F795D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4AFFB40F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0.632</w:t>
            </w:r>
          </w:p>
        </w:tc>
      </w:tr>
      <w:tr w:rsidR="00DC29B2" w:rsidRPr="003C40D3" w14:paraId="0860D019" w14:textId="77777777" w:rsidTr="00BA1347">
        <w:trPr>
          <w:trHeight w:val="432"/>
        </w:trPr>
        <w:tc>
          <w:tcPr>
            <w:tcW w:w="1643" w:type="dxa"/>
            <w:shd w:val="clear" w:color="auto" w:fill="auto"/>
            <w:vAlign w:val="center"/>
          </w:tcPr>
          <w:p w14:paraId="24F505EB" w14:textId="77777777" w:rsidR="00DC29B2" w:rsidRPr="00ED3B41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PRFA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6F0C822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3E3AB04B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6C8A1552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1.0</w:t>
            </w:r>
          </w:p>
        </w:tc>
      </w:tr>
      <w:tr w:rsidR="00DC29B2" w:rsidRPr="003C40D3" w14:paraId="7AE436BD" w14:textId="77777777" w:rsidTr="00BA1347">
        <w:trPr>
          <w:trHeight w:val="432"/>
        </w:trPr>
        <w:tc>
          <w:tcPr>
            <w:tcW w:w="1643" w:type="dxa"/>
            <w:shd w:val="clear" w:color="auto" w:fill="auto"/>
            <w:vAlign w:val="center"/>
          </w:tcPr>
          <w:p w14:paraId="051BF261" w14:textId="77777777" w:rsidR="00DC29B2" w:rsidRPr="00ED3B41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RT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C2E158F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2EFDC9C5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9325498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0.448</w:t>
            </w:r>
          </w:p>
        </w:tc>
      </w:tr>
      <w:tr w:rsidR="00DC29B2" w:rsidRPr="003C40D3" w14:paraId="71D99637" w14:textId="77777777" w:rsidTr="00BA1347">
        <w:trPr>
          <w:trHeight w:val="432"/>
        </w:trPr>
        <w:tc>
          <w:tcPr>
            <w:tcW w:w="1643" w:type="dxa"/>
            <w:shd w:val="clear" w:color="auto" w:fill="auto"/>
            <w:vAlign w:val="center"/>
          </w:tcPr>
          <w:p w14:paraId="2014E39A" w14:textId="77777777" w:rsidR="00DC29B2" w:rsidRPr="00ED3B41" w:rsidRDefault="00DC29B2" w:rsidP="00BA1347">
            <w:pPr>
              <w:spacing w:after="0" w:line="240" w:lineRule="auto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proofErr w:type="spellStart"/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Systmeic</w:t>
            </w:r>
            <w:proofErr w:type="spellEnd"/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 xml:space="preserve"> drug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C6C56FF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43525C7D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49B2F7CF" w14:textId="77777777" w:rsidR="00DC29B2" w:rsidRPr="00ED3B41" w:rsidRDefault="00DC29B2" w:rsidP="00BA1347">
            <w:pPr>
              <w:spacing w:after="0" w:line="240" w:lineRule="auto"/>
              <w:jc w:val="center"/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</w:pPr>
            <w:r w:rsidRPr="00ED3B41">
              <w:rPr>
                <w:rFonts w:ascii="Times New Roman" w:eastAsia="PMingLiUfalt" w:hAnsi="Times New Roman"/>
                <w:sz w:val="20"/>
                <w:szCs w:val="20"/>
                <w:lang w:eastAsia="zh-TW"/>
              </w:rPr>
              <w:t>0.573</w:t>
            </w:r>
          </w:p>
        </w:tc>
      </w:tr>
    </w:tbl>
    <w:p w14:paraId="4364A9E7" w14:textId="77777777" w:rsidR="00DC29B2" w:rsidRPr="00222F7B" w:rsidRDefault="00DC29B2" w:rsidP="00DC29B2">
      <w:pPr>
        <w:spacing w:before="120" w:after="0" w:line="240" w:lineRule="auto"/>
        <w:rPr>
          <w:rFonts w:ascii="Times New Roman" w:hAnsi="Times New Roman"/>
          <w:color w:val="000033"/>
          <w:sz w:val="18"/>
          <w:szCs w:val="17"/>
        </w:rPr>
      </w:pPr>
      <w:r w:rsidRPr="00222F7B">
        <w:rPr>
          <w:rFonts w:ascii="Times New Roman" w:hAnsi="Times New Roman"/>
          <w:color w:val="000033"/>
          <w:sz w:val="18"/>
          <w:szCs w:val="17"/>
        </w:rPr>
        <w:t>TACE: transcatheter arterial chemoembolization; PRFA: percutaneous radiofrequency ablation; RT: radiotherapy</w:t>
      </w:r>
    </w:p>
    <w:p w14:paraId="07D6C861" w14:textId="77777777" w:rsidR="00DC29B2" w:rsidRDefault="00DC29B2" w:rsidP="00DC29B2">
      <w:pPr>
        <w:spacing w:after="0" w:line="240" w:lineRule="auto"/>
        <w:ind w:left="180" w:right="1980" w:firstLine="7"/>
        <w:rPr>
          <w:rFonts w:ascii="Times New Roman" w:hAnsi="Times New Roman"/>
          <w:sz w:val="18"/>
          <w:szCs w:val="18"/>
        </w:rPr>
      </w:pPr>
    </w:p>
    <w:p w14:paraId="26E19A68" w14:textId="77777777" w:rsidR="007D1FD9" w:rsidRDefault="007D1FD9"/>
    <w:sectPr w:rsidR="007D1FD9" w:rsidSect="00A46E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8CF9C" w14:textId="77777777" w:rsidR="007D319E" w:rsidRDefault="007D319E" w:rsidP="00F523E3">
      <w:pPr>
        <w:spacing w:after="0" w:line="240" w:lineRule="auto"/>
      </w:pPr>
      <w:r>
        <w:separator/>
      </w:r>
    </w:p>
  </w:endnote>
  <w:endnote w:type="continuationSeparator" w:id="0">
    <w:p w14:paraId="5DC2F14E" w14:textId="77777777" w:rsidR="007D319E" w:rsidRDefault="007D319E" w:rsidP="00F52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falt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B57C0" w14:textId="77777777" w:rsidR="007D319E" w:rsidRDefault="007D319E" w:rsidP="00F523E3">
      <w:pPr>
        <w:spacing w:after="0" w:line="240" w:lineRule="auto"/>
      </w:pPr>
      <w:r>
        <w:separator/>
      </w:r>
    </w:p>
  </w:footnote>
  <w:footnote w:type="continuationSeparator" w:id="0">
    <w:p w14:paraId="40FCF46F" w14:textId="77777777" w:rsidR="007D319E" w:rsidRDefault="007D319E" w:rsidP="00F52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B2"/>
    <w:rsid w:val="007D1FD9"/>
    <w:rsid w:val="007D319E"/>
    <w:rsid w:val="00DC29B2"/>
    <w:rsid w:val="00F523E3"/>
    <w:rsid w:val="00F8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CE8A5"/>
  <w15:chartTrackingRefBased/>
  <w15:docId w15:val="{DA8202CC-B95B-450C-85B7-A4EAD0AD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9B2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3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3E3"/>
    <w:rPr>
      <w:rFonts w:ascii="Calibri" w:eastAsia="宋体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523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3E3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旭彪</dc:creator>
  <cp:keywords/>
  <dc:description/>
  <cp:lastModifiedBy>卫 旭彪</cp:lastModifiedBy>
  <cp:revision>2</cp:revision>
  <dcterms:created xsi:type="dcterms:W3CDTF">2023-02-24T12:41:00Z</dcterms:created>
  <dcterms:modified xsi:type="dcterms:W3CDTF">2023-05-13T15:21:00Z</dcterms:modified>
</cp:coreProperties>
</file>